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D567A" w14:textId="1F8B6677" w:rsidR="003750D3" w:rsidRDefault="00EC2B0F">
      <w:pPr>
        <w:rPr>
          <w:rFonts w:ascii="Times New Roman" w:hAnsi="Times New Roman" w:cs="Times New Roman"/>
          <w:sz w:val="24"/>
          <w:szCs w:val="28"/>
        </w:rPr>
      </w:pPr>
      <w:r w:rsidRPr="00987B7A">
        <w:rPr>
          <w:rFonts w:ascii="Times New Roman" w:hAnsi="Times New Roman" w:cs="Times New Roman"/>
          <w:sz w:val="24"/>
          <w:szCs w:val="28"/>
        </w:rPr>
        <w:t xml:space="preserve">Supplementary Figure 1. </w:t>
      </w:r>
      <w:r w:rsidR="00987B7A" w:rsidRPr="00987B7A">
        <w:rPr>
          <w:rFonts w:ascii="Times New Roman" w:hAnsi="Times New Roman" w:cs="Times New Roman"/>
          <w:sz w:val="24"/>
          <w:szCs w:val="28"/>
        </w:rPr>
        <w:t>Flow of the literature search</w:t>
      </w:r>
    </w:p>
    <w:p w14:paraId="41E6A218" w14:textId="32A005EA" w:rsidR="00987B7A" w:rsidRDefault="00987B7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DEA33F4" wp14:editId="41717B75">
            <wp:extent cx="6188710" cy="4641850"/>
            <wp:effectExtent l="0" t="0" r="254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 diagram of literatur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FC2E4" w14:textId="70700E8A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15EACA1C" w14:textId="6B583EF4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33740BFB" w14:textId="05FC610C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3E23BA10" w14:textId="7BA5D432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23CA80F2" w14:textId="2AC18447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5CFC72C1" w14:textId="5BCB4395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1FEC936E" w14:textId="51E0B6CE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34D1E07E" w14:textId="729E0B93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342F0362" w14:textId="0AA19F8C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75726246" w14:textId="4030FBE9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323CE373" w14:textId="64EE8964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2E19C0A2" w14:textId="2CFFD1A2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6D19F1F7" w14:textId="176480D3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05AEEE4E" w14:textId="22F8DD09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40446CAC" w14:textId="1C09EA7D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43757562" w14:textId="0C24FE61" w:rsidR="00987B7A" w:rsidRDefault="00987B7A">
      <w:pPr>
        <w:rPr>
          <w:rFonts w:ascii="Times New Roman" w:hAnsi="Times New Roman" w:cs="Times New Roman"/>
          <w:sz w:val="24"/>
          <w:szCs w:val="28"/>
        </w:rPr>
      </w:pPr>
    </w:p>
    <w:p w14:paraId="42E46E52" w14:textId="696CB88E" w:rsidR="00987B7A" w:rsidRDefault="00987B7A" w:rsidP="00987B7A">
      <w:pPr>
        <w:rPr>
          <w:rFonts w:ascii="Times New Roman" w:hAnsi="Times New Roman" w:cs="Times New Roman"/>
          <w:sz w:val="24"/>
          <w:szCs w:val="28"/>
        </w:rPr>
      </w:pPr>
      <w:r w:rsidRPr="00987B7A">
        <w:rPr>
          <w:rFonts w:ascii="Times New Roman" w:hAnsi="Times New Roman" w:cs="Times New Roman"/>
          <w:sz w:val="24"/>
          <w:szCs w:val="28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987B7A">
        <w:rPr>
          <w:rFonts w:ascii="Times New Roman" w:hAnsi="Times New Roman" w:cs="Times New Roman"/>
          <w:sz w:val="24"/>
          <w:szCs w:val="28"/>
        </w:rPr>
        <w:t xml:space="preserve">. </w:t>
      </w:r>
      <w:r w:rsidR="006F58D0" w:rsidRPr="006F58D0">
        <w:rPr>
          <w:rFonts w:ascii="Times New Roman" w:hAnsi="Times New Roman" w:cs="Times New Roman"/>
          <w:sz w:val="24"/>
          <w:szCs w:val="28"/>
        </w:rPr>
        <w:t>Risk of bias summary</w:t>
      </w:r>
    </w:p>
    <w:p w14:paraId="0AF10C76" w14:textId="7636D677" w:rsidR="006F58D0" w:rsidRDefault="005829DE" w:rsidP="00987B7A">
      <w:pPr>
        <w:rPr>
          <w:rFonts w:ascii="Times New Roman" w:hAnsi="Times New Roman" w:cs="Times New Roman"/>
          <w:sz w:val="24"/>
          <w:szCs w:val="28"/>
        </w:rPr>
      </w:pPr>
      <w:r w:rsidRPr="005829DE">
        <w:rPr>
          <w:rFonts w:ascii="Times New Roman" w:hAnsi="Times New Roman" w:cs="Times New Roman"/>
          <w:sz w:val="24"/>
          <w:szCs w:val="28"/>
        </w:rPr>
        <w:drawing>
          <wp:inline distT="0" distB="0" distL="0" distR="0" wp14:anchorId="30CE8D24" wp14:editId="7F0965EE">
            <wp:extent cx="3009900" cy="4105275"/>
            <wp:effectExtent l="0" t="0" r="0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1FFFB" w14:textId="77777777" w:rsidR="00987B7A" w:rsidRPr="00987B7A" w:rsidRDefault="00987B7A">
      <w:pPr>
        <w:rPr>
          <w:rFonts w:ascii="Times New Roman" w:hAnsi="Times New Roman" w:cs="Times New Roman" w:hint="eastAsia"/>
          <w:sz w:val="24"/>
          <w:szCs w:val="28"/>
        </w:rPr>
      </w:pPr>
    </w:p>
    <w:sectPr w:rsidR="00987B7A" w:rsidRPr="00987B7A" w:rsidSect="00EC2B0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0F"/>
    <w:rsid w:val="003750D3"/>
    <w:rsid w:val="005829DE"/>
    <w:rsid w:val="006F58D0"/>
    <w:rsid w:val="00987B7A"/>
    <w:rsid w:val="00EC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78FBD1"/>
  <w15:chartTrackingRefBased/>
  <w15:docId w15:val="{3C207B62-F75E-4B49-B033-6A6B117E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45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54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岸 太郎</dc:creator>
  <cp:keywords/>
  <dc:description/>
  <cp:lastModifiedBy>岸 太郎</cp:lastModifiedBy>
  <cp:revision>4</cp:revision>
  <dcterms:created xsi:type="dcterms:W3CDTF">2020-06-13T12:46:00Z</dcterms:created>
  <dcterms:modified xsi:type="dcterms:W3CDTF">2020-06-13T12:49:00Z</dcterms:modified>
</cp:coreProperties>
</file>